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3D937868" wp14:paraId="2C078E63" wp14:textId="42CA7536">
      <w:pPr>
        <w:pStyle w:val="Heading2"/>
      </w:pPr>
      <w:r w:rsidR="3637C123">
        <w:rPr/>
        <w:t>Supplementary Figure 2</w:t>
      </w:r>
    </w:p>
    <w:p w:rsidR="3FE16F08" w:rsidP="3D937868" w:rsidRDefault="3FE16F08" w14:paraId="080B239B" w14:textId="50B0C06E">
      <w:pPr>
        <w:pStyle w:val="Normal"/>
      </w:pPr>
      <w:r w:rsidR="3FE16F08">
        <w:rPr/>
        <w:t xml:space="preserve">Validation of mRNA sequencing results in a larger cohort and a mouse muscle model.  </w:t>
      </w:r>
    </w:p>
    <w:p w:rsidR="3FE16F08" w:rsidP="3D937868" w:rsidRDefault="3FE16F08" w14:paraId="1C259517" w14:textId="5D355E8C">
      <w:pPr>
        <w:pStyle w:val="Normal"/>
      </w:pPr>
      <w:r w:rsidR="3FE16F08">
        <w:rPr/>
        <w:t>RT-qPCR relative expression of selected genes in 10 controls and 16 patients, with a maintained differential expression of PIK3R1, COL13A1, GABRB3 and KCNMA1.</w:t>
      </w:r>
      <w:r w:rsidR="636BDE0A">
        <w:rPr/>
        <w:t xml:space="preserve"> (*: p&lt;0.05, **: p&lt;0.01, ***: p&lt;0.001).</w:t>
      </w:r>
    </w:p>
    <w:p w:rsidR="3637C123" w:rsidP="3D937868" w:rsidRDefault="3637C123" w14:paraId="6E2E0115" w14:textId="5B58B01E">
      <w:pPr>
        <w:pStyle w:val="Normal"/>
      </w:pPr>
      <w:r w:rsidR="3637C123">
        <w:drawing>
          <wp:inline wp14:editId="62474B08" wp14:anchorId="5A26CBC5">
            <wp:extent cx="5397500" cy="2990850"/>
            <wp:effectExtent l="0" t="0" r="0" b="0"/>
            <wp:docPr id="1304404390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94af440130564b53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rcRect l="0" t="30875" r="0" b="29875"/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27AE3AB"/>
    <w:rsid w:val="027AE3AB"/>
    <w:rsid w:val="04C85198"/>
    <w:rsid w:val="0D35B2A8"/>
    <w:rsid w:val="2AA6AAE9"/>
    <w:rsid w:val="3637C123"/>
    <w:rsid w:val="3D4DDF9F"/>
    <w:rsid w:val="3D937868"/>
    <w:rsid w:val="3FE16F08"/>
    <w:rsid w:val="4B46DF5D"/>
    <w:rsid w:val="636BDE0A"/>
    <w:rsid w:val="6F428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96137"/>
  <w15:chartTrackingRefBased/>
  <w15:docId w15:val="{56B93BF6-BDD3-481D-AA85-08720E15FEF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94af440130564b53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2-05T16:13:20.2797671Z</dcterms:created>
  <dcterms:modified xsi:type="dcterms:W3CDTF">2025-02-05T16:27:44.8630024Z</dcterms:modified>
  <dc:creator>Dr. Sophie Uyttebroeck</dc:creator>
  <lastModifiedBy>Dr. Sophie Uyttebroeck</lastModifiedBy>
</coreProperties>
</file>